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F0FB60" w14:textId="10007177" w:rsidR="0058016D" w:rsidRPr="008F19D9" w:rsidRDefault="0058016D" w:rsidP="0058016D">
      <w:pPr>
        <w:pStyle w:val="Kop2"/>
        <w:rPr>
          <w:lang w:val="en-US"/>
        </w:rPr>
      </w:pPr>
      <w:r w:rsidRPr="008F19D9">
        <w:rPr>
          <w:lang w:val="en-US"/>
        </w:rPr>
        <w:t xml:space="preserve">Supplement </w:t>
      </w:r>
      <w:r w:rsidR="00091FF4">
        <w:rPr>
          <w:lang w:val="en-US"/>
        </w:rPr>
        <w:t>4</w:t>
      </w:r>
    </w:p>
    <w:p w14:paraId="067FF491" w14:textId="77777777" w:rsidR="0058016D" w:rsidRDefault="0058016D" w:rsidP="0058016D">
      <w:pPr>
        <w:rPr>
          <w:rFonts w:ascii="Times New Roman" w:hAnsi="Times New Roman" w:cs="Times New Roman"/>
          <w:b/>
          <w:bCs/>
          <w:lang w:val="en-US"/>
        </w:rPr>
      </w:pPr>
    </w:p>
    <w:p w14:paraId="35BA7B42" w14:textId="77777777" w:rsidR="0058016D" w:rsidRPr="001A061D" w:rsidRDefault="0058016D" w:rsidP="0058016D">
      <w:pPr>
        <w:rPr>
          <w:rFonts w:ascii="Times New Roman" w:hAnsi="Times New Roman" w:cs="Times New Roman"/>
          <w:b/>
          <w:bCs/>
          <w:lang w:val="en-US"/>
        </w:rPr>
      </w:pPr>
      <w:r w:rsidRPr="00252C71">
        <w:rPr>
          <w:rFonts w:ascii="Times New Roman" w:hAnsi="Times New Roman" w:cs="Times New Roman"/>
          <w:b/>
          <w:bCs/>
          <w:lang w:val="en-US"/>
        </w:rPr>
        <w:t xml:space="preserve">Table 1 </w:t>
      </w:r>
      <w:r w:rsidRPr="0058016D">
        <w:rPr>
          <w:rFonts w:ascii="Times New Roman" w:hAnsi="Times New Roman" w:cs="Times New Roman"/>
          <w:b/>
          <w:bCs/>
          <w:lang w:val="en-US"/>
        </w:rPr>
        <w:t>Detailed description of unweighted trial outcomes</w:t>
      </w:r>
      <w:r w:rsidRPr="001A061D">
        <w:rPr>
          <w:rFonts w:ascii="Times New Roman" w:hAnsi="Times New Roman" w:cs="Times New Roman"/>
          <w:b/>
          <w:bCs/>
          <w:lang w:val="en-US"/>
        </w:rPr>
        <w:t xml:space="preserve">, stratified by </w:t>
      </w:r>
      <w:r>
        <w:rPr>
          <w:rFonts w:ascii="Times New Roman" w:hAnsi="Times New Roman" w:cs="Times New Roman"/>
          <w:b/>
          <w:bCs/>
          <w:lang w:val="en-US"/>
        </w:rPr>
        <w:t>usual</w:t>
      </w:r>
      <w:r w:rsidRPr="001A061D">
        <w:rPr>
          <w:rFonts w:ascii="Times New Roman" w:hAnsi="Times New Roman" w:cs="Times New Roman"/>
          <w:b/>
          <w:bCs/>
          <w:lang w:val="en-US"/>
        </w:rPr>
        <w:t xml:space="preserve"> care group and prehabilitation group</w:t>
      </w:r>
    </w:p>
    <w:tbl>
      <w:tblPr>
        <w:tblpPr w:leftFromText="141" w:rightFromText="141" w:vertAnchor="text" w:horzAnchor="margin" w:tblpY="156"/>
        <w:tblW w:w="110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2955"/>
        <w:gridCol w:w="2400"/>
        <w:gridCol w:w="1400"/>
      </w:tblGrid>
      <w:tr w:rsidR="00177E6C" w:rsidRPr="0058016D" w14:paraId="6560E23D" w14:textId="77777777" w:rsidTr="00177E6C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BEBD" w14:textId="77777777" w:rsidR="00177E6C" w:rsidRPr="0058016D" w:rsidRDefault="00177E6C" w:rsidP="00177E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Outcomes</w:t>
            </w:r>
          </w:p>
        </w:tc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B363E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Standard care group (n=128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CE3B6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Prehabilitation (n=12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861E9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Total (n=251)</w:t>
            </w:r>
          </w:p>
        </w:tc>
      </w:tr>
      <w:tr w:rsidR="00177E6C" w:rsidRPr="0058016D" w14:paraId="04F948B1" w14:textId="77777777" w:rsidTr="00177E6C">
        <w:trPr>
          <w:trHeight w:val="255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19A6" w14:textId="77777777" w:rsidR="00177E6C" w:rsidRPr="0058016D" w:rsidRDefault="00177E6C" w:rsidP="00177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Complication; yes 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C6D3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7 (68,0%)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7E78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4 (52,0%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9823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1 (60,2%)</w:t>
            </w:r>
          </w:p>
        </w:tc>
      </w:tr>
      <w:tr w:rsidR="00177E6C" w:rsidRPr="0058016D" w14:paraId="2BE93F29" w14:textId="77777777" w:rsidTr="00177E6C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56D6" w14:textId="77777777" w:rsidR="00177E6C" w:rsidRPr="0058016D" w:rsidRDefault="00177E6C" w:rsidP="00177E6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Preoperative</w:t>
            </w:r>
          </w:p>
        </w:tc>
        <w:tc>
          <w:tcPr>
            <w:tcW w:w="2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33D8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6 (4,7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D915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23 (18,7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DEF5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29 (11,6%)</w:t>
            </w:r>
          </w:p>
        </w:tc>
      </w:tr>
      <w:tr w:rsidR="00177E6C" w:rsidRPr="0058016D" w14:paraId="58F5EC33" w14:textId="77777777" w:rsidTr="00177E6C">
        <w:trPr>
          <w:trHeight w:val="27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DFF0" w14:textId="77777777" w:rsidR="00177E6C" w:rsidRPr="0058016D" w:rsidRDefault="00177E6C" w:rsidP="00177E6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Postoperative</w:t>
            </w:r>
          </w:p>
        </w:tc>
        <w:tc>
          <w:tcPr>
            <w:tcW w:w="2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BE12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85 (66,4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A81D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51 (41,5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FF7B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136 (54,2%)</w:t>
            </w:r>
          </w:p>
        </w:tc>
      </w:tr>
      <w:tr w:rsidR="00177E6C" w:rsidRPr="0058016D" w14:paraId="59D55255" w14:textId="77777777" w:rsidTr="00177E6C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3B30" w14:textId="7C0D994D" w:rsidR="00177E6C" w:rsidRPr="0058016D" w:rsidRDefault="00177E6C" w:rsidP="00177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ostoperative complication score (median, min-max)</w:t>
            </w:r>
          </w:p>
        </w:tc>
        <w:tc>
          <w:tcPr>
            <w:tcW w:w="2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9865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 (0-16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538C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 (0-1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219D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 (0-16)</w:t>
            </w:r>
          </w:p>
        </w:tc>
      </w:tr>
      <w:tr w:rsidR="00177E6C" w:rsidRPr="0058016D" w14:paraId="5995DD87" w14:textId="77777777" w:rsidTr="00177E6C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7FF6" w14:textId="77777777" w:rsidR="00177E6C" w:rsidRPr="0058016D" w:rsidRDefault="00177E6C" w:rsidP="00177E6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5801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nl-NL"/>
              </w:rPr>
              <w:t>Surgical complication score(median, min-max)</w:t>
            </w:r>
          </w:p>
        </w:tc>
        <w:tc>
          <w:tcPr>
            <w:tcW w:w="2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EE95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0 (0-10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D1C0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0 (0-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83E5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0 (0-10)</w:t>
            </w:r>
          </w:p>
        </w:tc>
      </w:tr>
      <w:tr w:rsidR="00177E6C" w:rsidRPr="0058016D" w14:paraId="08CA0FD1" w14:textId="77777777" w:rsidTr="00177E6C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6F43" w14:textId="77777777" w:rsidR="00177E6C" w:rsidRPr="0058016D" w:rsidRDefault="00177E6C" w:rsidP="00177E6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5801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nl-NL"/>
              </w:rPr>
              <w:t>General complication score(median, min-max)</w:t>
            </w:r>
          </w:p>
        </w:tc>
        <w:tc>
          <w:tcPr>
            <w:tcW w:w="2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5AC5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1 (0-8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13F3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0 (0-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500F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0 (0-8)</w:t>
            </w:r>
          </w:p>
        </w:tc>
      </w:tr>
      <w:tr w:rsidR="00177E6C" w:rsidRPr="0058016D" w14:paraId="2951AA53" w14:textId="77777777" w:rsidTr="00177E6C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7986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F726" w14:textId="77777777" w:rsidR="00177E6C" w:rsidRPr="0058016D" w:rsidRDefault="00177E6C" w:rsidP="00177E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551C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C0A8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177E6C" w:rsidRPr="0058016D" w14:paraId="367D4240" w14:textId="77777777" w:rsidTr="00177E6C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FBF5" w14:textId="77777777" w:rsidR="00177E6C" w:rsidRPr="0058016D" w:rsidRDefault="00177E6C" w:rsidP="00177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ength of stay (median, IQR)</w:t>
            </w:r>
          </w:p>
        </w:tc>
        <w:tc>
          <w:tcPr>
            <w:tcW w:w="2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BC9F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 (4-8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F8B3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 (3-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DC2C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 (4-7)</w:t>
            </w:r>
          </w:p>
        </w:tc>
      </w:tr>
      <w:tr w:rsidR="00177E6C" w:rsidRPr="0058016D" w14:paraId="140301AB" w14:textId="77777777" w:rsidTr="00177E6C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68EA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C6C7" w14:textId="77777777" w:rsidR="00177E6C" w:rsidRPr="0058016D" w:rsidRDefault="00177E6C" w:rsidP="00177E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9E2D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1509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177E6C" w:rsidRPr="0058016D" w14:paraId="3846A16A" w14:textId="77777777" w:rsidTr="00177E6C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B94A" w14:textId="77777777" w:rsidR="00177E6C" w:rsidRPr="0058016D" w:rsidRDefault="00177E6C" w:rsidP="00177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operative hemorrhage</w:t>
            </w:r>
          </w:p>
        </w:tc>
        <w:tc>
          <w:tcPr>
            <w:tcW w:w="2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2040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 (6,2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2552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 (5,7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8E1D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 (6,0%)</w:t>
            </w:r>
          </w:p>
        </w:tc>
      </w:tr>
      <w:tr w:rsidR="00177E6C" w:rsidRPr="0058016D" w14:paraId="73920E87" w14:textId="77777777" w:rsidTr="00177E6C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1FCD" w14:textId="77777777" w:rsidR="00177E6C" w:rsidRPr="0058016D" w:rsidRDefault="00177E6C" w:rsidP="00177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Anastomotic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eakage</w:t>
            </w:r>
          </w:p>
        </w:tc>
        <w:tc>
          <w:tcPr>
            <w:tcW w:w="2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A91B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 (3,9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3C0A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 (3,2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0D32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 (3,6%)</w:t>
            </w:r>
          </w:p>
        </w:tc>
      </w:tr>
      <w:tr w:rsidR="00177E6C" w:rsidRPr="0058016D" w14:paraId="1DDE1F39" w14:textId="77777777" w:rsidTr="00177E6C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494E" w14:textId="77777777" w:rsidR="00177E6C" w:rsidRPr="0058016D" w:rsidRDefault="00177E6C" w:rsidP="00177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leus</w:t>
            </w:r>
          </w:p>
        </w:tc>
        <w:tc>
          <w:tcPr>
            <w:tcW w:w="2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FD57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 (10,2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E1CC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 (10,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3E3B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6 (10,4%)</w:t>
            </w:r>
          </w:p>
        </w:tc>
      </w:tr>
      <w:tr w:rsidR="00177E6C" w:rsidRPr="0058016D" w14:paraId="4406A3D8" w14:textId="77777777" w:rsidTr="00177E6C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939D" w14:textId="77777777" w:rsidR="00177E6C" w:rsidRPr="0058016D" w:rsidRDefault="00177E6C" w:rsidP="00177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bscess</w:t>
            </w:r>
          </w:p>
        </w:tc>
        <w:tc>
          <w:tcPr>
            <w:tcW w:w="2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D9EF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 (6,2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6EE1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 (3,2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8B66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 (4,8%)</w:t>
            </w:r>
          </w:p>
        </w:tc>
      </w:tr>
      <w:tr w:rsidR="00177E6C" w:rsidRPr="0058016D" w14:paraId="3F6CCD94" w14:textId="77777777" w:rsidTr="00177E6C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5C80" w14:textId="77777777" w:rsidR="00177E6C" w:rsidRPr="0058016D" w:rsidRDefault="00177E6C" w:rsidP="00177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ascia dehiscence</w:t>
            </w:r>
          </w:p>
        </w:tc>
        <w:tc>
          <w:tcPr>
            <w:tcW w:w="2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7BD6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 (1,6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7258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 (0,8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7D40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 (1,2%)</w:t>
            </w:r>
          </w:p>
        </w:tc>
      </w:tr>
      <w:tr w:rsidR="00177E6C" w:rsidRPr="0058016D" w14:paraId="5D371AEC" w14:textId="77777777" w:rsidTr="00177E6C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6BA0" w14:textId="77777777" w:rsidR="00177E6C" w:rsidRPr="0058016D" w:rsidRDefault="00177E6C" w:rsidP="00177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urgical site infection</w:t>
            </w:r>
          </w:p>
        </w:tc>
        <w:tc>
          <w:tcPr>
            <w:tcW w:w="2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B031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 (6,2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2430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 (4,1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1DDA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 (5,2%)</w:t>
            </w:r>
          </w:p>
        </w:tc>
      </w:tr>
      <w:tr w:rsidR="00177E6C" w:rsidRPr="0058016D" w14:paraId="0F75833F" w14:textId="77777777" w:rsidTr="00177E6C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AAB3" w14:textId="77777777" w:rsidR="00177E6C" w:rsidRPr="0058016D" w:rsidRDefault="00177E6C" w:rsidP="00177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owel perforation</w:t>
            </w:r>
          </w:p>
        </w:tc>
        <w:tc>
          <w:tcPr>
            <w:tcW w:w="2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5C22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6CA6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1683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177E6C" w:rsidRPr="0058016D" w14:paraId="02A41354" w14:textId="77777777" w:rsidTr="00177E6C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D1D8" w14:textId="77777777" w:rsidR="00177E6C" w:rsidRPr="0058016D" w:rsidRDefault="00177E6C" w:rsidP="00177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rethra leakage</w:t>
            </w:r>
          </w:p>
        </w:tc>
        <w:tc>
          <w:tcPr>
            <w:tcW w:w="2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09A8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6918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8940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177E6C" w:rsidRPr="0058016D" w14:paraId="06D4A426" w14:textId="77777777" w:rsidTr="00177E6C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1E08" w14:textId="77777777" w:rsidR="00177E6C" w:rsidRPr="0058016D" w:rsidRDefault="00177E6C" w:rsidP="00177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Other surgical complications</w:t>
            </w:r>
          </w:p>
        </w:tc>
        <w:tc>
          <w:tcPr>
            <w:tcW w:w="2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12AC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 (2,3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FAF8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 (1,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D58F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 (2,0%)</w:t>
            </w:r>
          </w:p>
        </w:tc>
      </w:tr>
      <w:tr w:rsidR="00177E6C" w:rsidRPr="0058016D" w14:paraId="56B85BD0" w14:textId="77777777" w:rsidTr="00177E6C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E713" w14:textId="77777777" w:rsidR="00177E6C" w:rsidRPr="0058016D" w:rsidRDefault="00177E6C" w:rsidP="00177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ardiovascular</w:t>
            </w:r>
          </w:p>
        </w:tc>
        <w:tc>
          <w:tcPr>
            <w:tcW w:w="2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9041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 (6,2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EAF9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 (8,9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38BD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9 (7,6%)</w:t>
            </w:r>
          </w:p>
        </w:tc>
      </w:tr>
      <w:tr w:rsidR="00177E6C" w:rsidRPr="0058016D" w14:paraId="02218918" w14:textId="77777777" w:rsidTr="00177E6C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1A65" w14:textId="77777777" w:rsidR="00177E6C" w:rsidRPr="0058016D" w:rsidRDefault="00177E6C" w:rsidP="00177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espiratory</w:t>
            </w:r>
          </w:p>
        </w:tc>
        <w:tc>
          <w:tcPr>
            <w:tcW w:w="2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7ABF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 (7,8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B425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 (2,4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E992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 (5,2%)</w:t>
            </w:r>
          </w:p>
        </w:tc>
      </w:tr>
      <w:tr w:rsidR="00177E6C" w:rsidRPr="0058016D" w14:paraId="75644664" w14:textId="77777777" w:rsidTr="00177E6C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055B" w14:textId="77777777" w:rsidR="00177E6C" w:rsidRPr="0058016D" w:rsidRDefault="00177E6C" w:rsidP="00177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eurological</w:t>
            </w:r>
          </w:p>
        </w:tc>
        <w:tc>
          <w:tcPr>
            <w:tcW w:w="2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5145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 (6,2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B36A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 (3,2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99FD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 (4,8%)</w:t>
            </w:r>
          </w:p>
        </w:tc>
      </w:tr>
      <w:tr w:rsidR="00177E6C" w:rsidRPr="0058016D" w14:paraId="085D66E2" w14:textId="77777777" w:rsidTr="00177E6C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4F1C" w14:textId="77777777" w:rsidR="00177E6C" w:rsidRPr="0058016D" w:rsidRDefault="00177E6C" w:rsidP="00177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hromboembolic</w:t>
            </w:r>
          </w:p>
        </w:tc>
        <w:tc>
          <w:tcPr>
            <w:tcW w:w="2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A47D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158C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 (1,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4FEF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 (0,8%)</w:t>
            </w:r>
          </w:p>
        </w:tc>
      </w:tr>
      <w:tr w:rsidR="00177E6C" w:rsidRPr="0058016D" w14:paraId="4CB4C534" w14:textId="77777777" w:rsidTr="00177E6C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A487" w14:textId="77777777" w:rsidR="00177E6C" w:rsidRPr="0058016D" w:rsidRDefault="00177E6C" w:rsidP="00177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Infection other than respiratory or surgical</w:t>
            </w:r>
          </w:p>
        </w:tc>
        <w:tc>
          <w:tcPr>
            <w:tcW w:w="2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79E8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 (7,8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68DD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 (1,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BDDE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 (4,8%)</w:t>
            </w:r>
          </w:p>
        </w:tc>
      </w:tr>
      <w:tr w:rsidR="00177E6C" w:rsidRPr="0058016D" w14:paraId="15594EFB" w14:textId="77777777" w:rsidTr="00177E6C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2C07" w14:textId="77777777" w:rsidR="00177E6C" w:rsidRPr="0058016D" w:rsidRDefault="00177E6C" w:rsidP="00177E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Other general complications</w:t>
            </w:r>
          </w:p>
        </w:tc>
        <w:tc>
          <w:tcPr>
            <w:tcW w:w="2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D951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7 (52,3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CAEC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9 (23,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990C" w14:textId="77777777" w:rsidR="00177E6C" w:rsidRPr="0058016D" w:rsidRDefault="00177E6C" w:rsidP="00177E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580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0 (35,9%)</w:t>
            </w:r>
          </w:p>
        </w:tc>
      </w:tr>
    </w:tbl>
    <w:p w14:paraId="21A14C18" w14:textId="77777777" w:rsidR="0058016D" w:rsidRPr="0058016D" w:rsidRDefault="0058016D">
      <w:pPr>
        <w:rPr>
          <w:lang w:val="en-US"/>
        </w:rPr>
      </w:pPr>
    </w:p>
    <w:p w14:paraId="5C42E20D" w14:textId="77777777" w:rsidR="00177E6C" w:rsidRDefault="00177E6C" w:rsidP="0058016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2BD41C1" w14:textId="77777777" w:rsidR="00177E6C" w:rsidRDefault="00177E6C" w:rsidP="0058016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4886901" w14:textId="77777777" w:rsidR="00177E6C" w:rsidRDefault="00177E6C" w:rsidP="0058016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06A40DA1" w14:textId="77777777" w:rsidR="00177E6C" w:rsidRDefault="00177E6C" w:rsidP="0058016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8E3B386" w14:textId="77777777" w:rsidR="00177E6C" w:rsidRDefault="00177E6C" w:rsidP="0058016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3195343" w14:textId="77777777" w:rsidR="00177E6C" w:rsidRDefault="00177E6C" w:rsidP="0058016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8DB3936" w14:textId="77777777" w:rsidR="00177E6C" w:rsidRDefault="00177E6C" w:rsidP="0058016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0B4D3B0" w14:textId="77777777" w:rsidR="00177E6C" w:rsidRDefault="00177E6C" w:rsidP="0058016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30BE1B5" w14:textId="77777777" w:rsidR="00177E6C" w:rsidRDefault="00177E6C" w:rsidP="0058016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40F08EC" w14:textId="77777777" w:rsidR="00177E6C" w:rsidRDefault="00177E6C" w:rsidP="0058016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9DB7EA5" w14:textId="77777777" w:rsidR="00177E6C" w:rsidRDefault="00177E6C" w:rsidP="0058016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6C881CA" w14:textId="77777777" w:rsidR="00177E6C" w:rsidRDefault="00177E6C" w:rsidP="0058016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046F48A8" w14:textId="77777777" w:rsidR="00177E6C" w:rsidRDefault="00177E6C" w:rsidP="0058016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4D4FBF0" w14:textId="77777777" w:rsidR="00177E6C" w:rsidRDefault="00177E6C" w:rsidP="0058016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9D06D6B" w14:textId="77777777" w:rsidR="00177E6C" w:rsidRDefault="00177E6C" w:rsidP="0058016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DAB923C" w14:textId="77777777" w:rsidR="00177E6C" w:rsidRDefault="00177E6C" w:rsidP="0058016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0EAFDEC0" w14:textId="77777777" w:rsidR="00177E6C" w:rsidRDefault="00177E6C" w:rsidP="0058016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AFC56D5" w14:textId="30BF0C38" w:rsidR="0058016D" w:rsidRPr="0058016D" w:rsidRDefault="0058016D" w:rsidP="0058016D">
      <w:pPr>
        <w:rPr>
          <w:lang w:val="en-US"/>
        </w:rPr>
      </w:pPr>
      <w:r w:rsidRPr="00252C71">
        <w:rPr>
          <w:rFonts w:ascii="Times New Roman" w:hAnsi="Times New Roman" w:cs="Times New Roman"/>
          <w:sz w:val="18"/>
          <w:szCs w:val="18"/>
          <w:lang w:val="en-US"/>
        </w:rPr>
        <w:t>Abbreviations: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IQR= Interquartile range</w:t>
      </w:r>
    </w:p>
    <w:p w14:paraId="5C0A0394" w14:textId="77777777" w:rsidR="0058016D" w:rsidRPr="0058016D" w:rsidRDefault="0058016D">
      <w:pPr>
        <w:rPr>
          <w:lang w:val="en-US"/>
        </w:rPr>
      </w:pPr>
    </w:p>
    <w:sectPr w:rsidR="0058016D" w:rsidRPr="0058016D" w:rsidSect="00177E6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16D"/>
    <w:rsid w:val="00091FF4"/>
    <w:rsid w:val="00177E6C"/>
    <w:rsid w:val="002041BF"/>
    <w:rsid w:val="0058016D"/>
    <w:rsid w:val="008F0E65"/>
    <w:rsid w:val="00C74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BB0E5"/>
  <w15:chartTrackingRefBased/>
  <w15:docId w15:val="{8AE1B371-EA5D-4F0E-9614-D65F1D0E4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8016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58016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47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2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neveld-Heil, Thea</dc:creator>
  <cp:keywords/>
  <dc:description/>
  <cp:lastModifiedBy>Zonneveld-Heil, Thea</cp:lastModifiedBy>
  <cp:revision>3</cp:revision>
  <dcterms:created xsi:type="dcterms:W3CDTF">2022-05-02T11:24:00Z</dcterms:created>
  <dcterms:modified xsi:type="dcterms:W3CDTF">2022-06-23T09:53:00Z</dcterms:modified>
</cp:coreProperties>
</file>